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6F669" w14:textId="04D2F04B" w:rsidR="002A196B" w:rsidRDefault="002A196B" w:rsidP="002A196B">
      <w:r>
        <w:t xml:space="preserve">Supplementary material </w:t>
      </w:r>
      <w:r w:rsidR="007A1D8A">
        <w:t>2</w:t>
      </w:r>
      <w:r>
        <w:t xml:space="preserve">. Search algorithms </w:t>
      </w:r>
    </w:p>
    <w:p w14:paraId="1F64F8F0" w14:textId="01B76DAB" w:rsidR="002A196B" w:rsidRDefault="002A196B" w:rsidP="002A196B">
      <w:r>
        <w:t>PubMed</w:t>
      </w:r>
    </w:p>
    <w:p w14:paraId="7FAECBE0" w14:textId="77777777" w:rsidR="002A196B" w:rsidRDefault="002A196B" w:rsidP="002A196B">
      <w:r>
        <w:t>(</w:t>
      </w:r>
      <w:r w:rsidRPr="00E20736">
        <w:t>"</w:t>
      </w:r>
      <w:r>
        <w:t>B72.3</w:t>
      </w:r>
      <w:r w:rsidRPr="00E20736">
        <w:t>"[tiab]) AND (“</w:t>
      </w:r>
      <w:proofErr w:type="gramStart"/>
      <w:r w:rsidRPr="00E20736">
        <w:t>cytology”[</w:t>
      </w:r>
      <w:proofErr w:type="gramEnd"/>
      <w:r w:rsidRPr="00E20736">
        <w:t>Mesh] OR “cytolog*”[tiab]</w:t>
      </w:r>
      <w:r>
        <w:t xml:space="preserve"> OR “pleural effusion”[Mesh] OR “pericardial effusion”[Mesh] OR “peritoneal effusion”[Mesh] OR “effusion”[tiab] OR “fluid”[tiab]</w:t>
      </w:r>
      <w:r w:rsidRPr="00E20736">
        <w:t>) AND ("sensitivity and specificity"[Mesh] OR "</w:t>
      </w:r>
      <w:r>
        <w:t>sensiti*</w:t>
      </w:r>
      <w:r w:rsidRPr="00E20736">
        <w:t>"</w:t>
      </w:r>
      <w:r>
        <w:t xml:space="preserve">[tiab] OR </w:t>
      </w:r>
      <w:r w:rsidRPr="00E20736">
        <w:t>"</w:t>
      </w:r>
      <w:r>
        <w:t>specifici*</w:t>
      </w:r>
      <w:r w:rsidRPr="00E20736">
        <w:t>"</w:t>
      </w:r>
      <w:r>
        <w:t xml:space="preserve">[tiab] </w:t>
      </w:r>
      <w:r w:rsidRPr="00E20736">
        <w:t xml:space="preserve">OR </w:t>
      </w:r>
      <w:r>
        <w:t xml:space="preserve">“accura*”[tiab] OR </w:t>
      </w:r>
      <w:r w:rsidRPr="00E20736">
        <w:t>"diagnosis"</w:t>
      </w:r>
      <w:r>
        <w:t xml:space="preserve">[Mesh] OR </w:t>
      </w:r>
      <w:r w:rsidRPr="00E20736">
        <w:t>"</w:t>
      </w:r>
      <w:r>
        <w:t>diagno*</w:t>
      </w:r>
      <w:r w:rsidRPr="00E20736">
        <w:t>"</w:t>
      </w:r>
      <w:r>
        <w:t>[tiab]</w:t>
      </w:r>
      <w:r w:rsidRPr="00E20736">
        <w:t>)</w:t>
      </w:r>
    </w:p>
    <w:p w14:paraId="6FD05585" w14:textId="77777777" w:rsidR="002A196B" w:rsidRDefault="002A196B" w:rsidP="002A196B"/>
    <w:p w14:paraId="266DC6FB" w14:textId="77777777" w:rsidR="002A196B" w:rsidRDefault="002A196B" w:rsidP="002A196B">
      <w:r>
        <w:t>WOS</w:t>
      </w:r>
    </w:p>
    <w:p w14:paraId="5C7741CE" w14:textId="77777777" w:rsidR="002A196B" w:rsidRDefault="002A196B" w:rsidP="002A196B">
      <w:r w:rsidRPr="00E20736">
        <w:t>("</w:t>
      </w:r>
      <w:r>
        <w:t>B72.3</w:t>
      </w:r>
      <w:r w:rsidRPr="00E20736">
        <w:t>") AND (“cytology” OR “cytolog*”</w:t>
      </w:r>
      <w:r>
        <w:t xml:space="preserve"> OR “pleural effusion” OR “pericardial effusion” OR “peritoneal effusion” OR “effusion” OR “fluid”</w:t>
      </w:r>
      <w:r w:rsidRPr="00E20736">
        <w:t>) AND ("sensitivity and specificity" OR "</w:t>
      </w:r>
      <w:r>
        <w:t>sensiti*</w:t>
      </w:r>
      <w:r w:rsidRPr="00E20736">
        <w:t>"</w:t>
      </w:r>
      <w:r>
        <w:t xml:space="preserve"> OR </w:t>
      </w:r>
      <w:r w:rsidRPr="00E20736">
        <w:t>"</w:t>
      </w:r>
      <w:r>
        <w:t>specifici*</w:t>
      </w:r>
      <w:r w:rsidRPr="00E20736">
        <w:t>"</w:t>
      </w:r>
      <w:r>
        <w:t xml:space="preserve"> </w:t>
      </w:r>
      <w:r w:rsidRPr="00E20736">
        <w:t xml:space="preserve">OR </w:t>
      </w:r>
      <w:r>
        <w:t xml:space="preserve">“accura*” OR </w:t>
      </w:r>
      <w:r w:rsidRPr="00E20736">
        <w:t>"diagnosis"</w:t>
      </w:r>
      <w:r>
        <w:t xml:space="preserve"> OR </w:t>
      </w:r>
      <w:r w:rsidRPr="00E20736">
        <w:t>"</w:t>
      </w:r>
      <w:r>
        <w:t>diagno*</w:t>
      </w:r>
      <w:r w:rsidRPr="00E20736">
        <w:t>")</w:t>
      </w:r>
    </w:p>
    <w:p w14:paraId="662465A2" w14:textId="77777777" w:rsidR="002A196B" w:rsidRDefault="002A196B" w:rsidP="002A196B"/>
    <w:p w14:paraId="1D5BE3FA" w14:textId="77777777" w:rsidR="002A196B" w:rsidRDefault="002A196B" w:rsidP="002A196B">
      <w:pPr>
        <w:pStyle w:val="NoSpacing"/>
      </w:pPr>
      <w:r>
        <w:t>Medline</w:t>
      </w:r>
    </w:p>
    <w:p w14:paraId="6945A56A" w14:textId="77777777" w:rsidR="002A196B" w:rsidRDefault="002A196B" w:rsidP="002A196B">
      <w:pPr>
        <w:pStyle w:val="NoSpacing"/>
      </w:pPr>
    </w:p>
    <w:p w14:paraId="2FE7CB2B" w14:textId="77777777" w:rsidR="002A196B" w:rsidRDefault="002A196B" w:rsidP="002A196B">
      <w:pPr>
        <w:pStyle w:val="NoSpacing"/>
      </w:pPr>
      <w:r>
        <w:t>“B72.3”</w:t>
      </w:r>
      <w:r w:rsidRPr="00071246">
        <w:t>.mp.</w:t>
      </w:r>
      <w:r>
        <w:t xml:space="preserve"> AND (Cytology/ or cytolog*.mp. or Pleural Effusion/ or Pericardial Effusion/ or Ascitic Fluid/ or effusion.mp. or fluid.mp.) AND ("Sensitivity and Specificity"/ or sensiti*.mp. or specifici*.mp. or accura*.mp. or Diagnosis/ or diagno*.mp.)</w:t>
      </w:r>
    </w:p>
    <w:p w14:paraId="6A6A0D88" w14:textId="77777777" w:rsidR="002A196B" w:rsidRDefault="002A196B" w:rsidP="002A196B">
      <w:pPr>
        <w:pStyle w:val="NoSpacing"/>
      </w:pPr>
    </w:p>
    <w:p w14:paraId="0195FD3E" w14:textId="77777777" w:rsidR="002A196B" w:rsidRDefault="002A196B" w:rsidP="002A196B">
      <w:pPr>
        <w:pStyle w:val="NoSpacing"/>
      </w:pPr>
    </w:p>
    <w:p w14:paraId="7220D709" w14:textId="77777777" w:rsidR="002A196B" w:rsidRDefault="002A196B" w:rsidP="002A196B">
      <w:pPr>
        <w:pStyle w:val="NoSpacing"/>
      </w:pPr>
    </w:p>
    <w:p w14:paraId="70E67837" w14:textId="77777777" w:rsidR="002A196B" w:rsidRDefault="002A196B" w:rsidP="002A196B">
      <w:pPr>
        <w:pStyle w:val="NoSpacing"/>
      </w:pPr>
      <w:r>
        <w:t>Scopus</w:t>
      </w:r>
    </w:p>
    <w:p w14:paraId="549EDCC7" w14:textId="77777777" w:rsidR="002A196B" w:rsidRDefault="002A196B" w:rsidP="002A196B">
      <w:pPr>
        <w:pStyle w:val="NoSpacing"/>
      </w:pPr>
    </w:p>
    <w:p w14:paraId="6D888F70" w14:textId="77777777" w:rsidR="002A196B" w:rsidRDefault="002A196B" w:rsidP="002A196B">
      <w:r w:rsidRPr="00E20736">
        <w:t>(</w:t>
      </w:r>
      <w:r>
        <w:t>B72.3</w:t>
      </w:r>
      <w:r w:rsidRPr="00E20736">
        <w:t>) AND (cytology OR cytolog*</w:t>
      </w:r>
      <w:r>
        <w:t xml:space="preserve"> OR pleural effusion OR pericardial effusion OR peritoneal effusion OR effusion OR fluid</w:t>
      </w:r>
      <w:r w:rsidRPr="00E20736">
        <w:t xml:space="preserve">) AND (sensitivity and specificity OR </w:t>
      </w:r>
      <w:r>
        <w:t xml:space="preserve">sensiti* OR specifici* </w:t>
      </w:r>
      <w:r w:rsidRPr="00E20736">
        <w:t xml:space="preserve">OR </w:t>
      </w:r>
      <w:r>
        <w:t xml:space="preserve">accura* OR </w:t>
      </w:r>
      <w:r w:rsidRPr="00E20736">
        <w:t>diagnosis</w:t>
      </w:r>
      <w:r>
        <w:t xml:space="preserve"> OR diagno*</w:t>
      </w:r>
      <w:r w:rsidRPr="00E20736">
        <w:t>)</w:t>
      </w:r>
    </w:p>
    <w:p w14:paraId="2AF3B107" w14:textId="77777777" w:rsidR="002A196B" w:rsidRDefault="002A196B" w:rsidP="002A196B">
      <w:pPr>
        <w:pStyle w:val="NoSpacing"/>
      </w:pPr>
    </w:p>
    <w:p w14:paraId="61DB1E66" w14:textId="77777777" w:rsidR="002A196B" w:rsidRDefault="002A196B" w:rsidP="002A196B">
      <w:pPr>
        <w:pStyle w:val="NoSpacing"/>
      </w:pPr>
    </w:p>
    <w:p w14:paraId="2E2A2C7C" w14:textId="77777777" w:rsidR="002A196B" w:rsidRDefault="002A196B" w:rsidP="002A196B">
      <w:pPr>
        <w:pStyle w:val="NoSpacing"/>
      </w:pPr>
    </w:p>
    <w:p w14:paraId="22F96D70" w14:textId="77777777" w:rsidR="002A196B" w:rsidRDefault="002A196B" w:rsidP="002A196B">
      <w:pPr>
        <w:pStyle w:val="NoSpacing"/>
      </w:pPr>
      <w:r>
        <w:t>Embase</w:t>
      </w:r>
    </w:p>
    <w:p w14:paraId="55E813BD" w14:textId="77777777" w:rsidR="002A196B" w:rsidRDefault="002A196B" w:rsidP="002A196B">
      <w:pPr>
        <w:pStyle w:val="NoSpacing"/>
      </w:pPr>
    </w:p>
    <w:p w14:paraId="434A2063" w14:textId="77777777" w:rsidR="002A196B" w:rsidRDefault="002A196B" w:rsidP="002A196B">
      <w:pPr>
        <w:pStyle w:val="NoSpacing"/>
      </w:pPr>
      <w:r>
        <w:t>“B72.3”</w:t>
      </w:r>
      <w:r w:rsidRPr="00071246">
        <w:t>.mp.</w:t>
      </w:r>
      <w:r>
        <w:t xml:space="preserve"> AND (Cytology/ or cytolog*.mp. or Pleural Effusion/ or Pericardial Effusion/ or Ascitic Fluid/ or effusion.mp. or fluid.mp.) AND ("Sensitivity and Specificity"/ or sensiti*.mp. or specifici*.mp. or accura*.mp. or Diagnosis/ or diagno*.mp.)</w:t>
      </w:r>
    </w:p>
    <w:p w14:paraId="4EE91FBC" w14:textId="77777777" w:rsidR="008F7F99" w:rsidRDefault="008F7F99"/>
    <w:sectPr w:rsidR="008F7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113"/>
    <w:rsid w:val="002A196B"/>
    <w:rsid w:val="003652AB"/>
    <w:rsid w:val="004F3679"/>
    <w:rsid w:val="00724113"/>
    <w:rsid w:val="007A1D8A"/>
    <w:rsid w:val="008F7F99"/>
    <w:rsid w:val="00A451DA"/>
    <w:rsid w:val="00D5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17FFA"/>
  <w15:chartTrackingRefBased/>
  <w15:docId w15:val="{94D92E1F-25EA-4746-BA84-CD397106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96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1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1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1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1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1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1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1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1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1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1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1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1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1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1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1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1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1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1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1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4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1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41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11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41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11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41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1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11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A196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200</Characters>
  <Application>Microsoft Office Word</Application>
  <DocSecurity>0</DocSecurity>
  <Lines>19</Lines>
  <Paragraphs>6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i</dc:creator>
  <cp:keywords/>
  <dc:description/>
  <cp:lastModifiedBy>Sampath, Vishali -</cp:lastModifiedBy>
  <cp:revision>3</cp:revision>
  <dcterms:created xsi:type="dcterms:W3CDTF">2024-09-14T12:54:00Z</dcterms:created>
  <dcterms:modified xsi:type="dcterms:W3CDTF">2025-04-02T07:47:00Z</dcterms:modified>
</cp:coreProperties>
</file>